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61967" w14:textId="6A9503E9" w:rsidR="00C2174D" w:rsidRPr="00283CC4" w:rsidRDefault="00F4258F" w:rsidP="00C2174D">
      <w:pPr>
        <w:spacing w:line="480" w:lineRule="auto"/>
        <w:jc w:val="center"/>
        <w:rPr>
          <w:rFonts w:ascii="Times New Roman" w:hAnsi="Times New Roman" w:cs="Times New Roman"/>
          <w:b/>
          <w:color w:val="302B2A"/>
        </w:rPr>
      </w:pPr>
      <w:r>
        <w:rPr>
          <w:rFonts w:ascii="Times New Roman" w:hAnsi="Times New Roman" w:cs="Times New Roman"/>
          <w:b/>
          <w:color w:val="302B2A"/>
        </w:rPr>
        <w:t>S4</w:t>
      </w:r>
      <w:r w:rsidR="00C2174D">
        <w:rPr>
          <w:rFonts w:ascii="Times New Roman" w:hAnsi="Times New Roman" w:cs="Times New Roman"/>
          <w:b/>
          <w:color w:val="302B2A"/>
        </w:rPr>
        <w:t>:</w:t>
      </w:r>
      <w:r w:rsidR="00C2174D" w:rsidRPr="00283CC4">
        <w:rPr>
          <w:rFonts w:ascii="Times New Roman" w:hAnsi="Times New Roman" w:cs="Times New Roman"/>
          <w:b/>
          <w:color w:val="302B2A"/>
        </w:rPr>
        <w:t xml:space="preserve"> Primers used for </w:t>
      </w:r>
      <w:proofErr w:type="spellStart"/>
      <w:r w:rsidR="00C2174D" w:rsidRPr="00283CC4">
        <w:rPr>
          <w:rFonts w:ascii="Times New Roman" w:hAnsi="Times New Roman" w:cs="Times New Roman"/>
          <w:b/>
          <w:color w:val="302B2A"/>
        </w:rPr>
        <w:t>ChIP</w:t>
      </w:r>
      <w:proofErr w:type="spellEnd"/>
      <w:r w:rsidR="00C2174D" w:rsidRPr="00283CC4">
        <w:rPr>
          <w:rFonts w:ascii="Times New Roman" w:hAnsi="Times New Roman" w:cs="Times New Roman"/>
          <w:b/>
          <w:color w:val="302B2A"/>
        </w:rPr>
        <w:t>-</w:t>
      </w:r>
      <w:proofErr w:type="spellStart"/>
      <w:r w:rsidR="00C2174D" w:rsidRPr="00283CC4">
        <w:rPr>
          <w:rFonts w:ascii="Times New Roman" w:hAnsi="Times New Roman" w:cs="Times New Roman"/>
          <w:b/>
          <w:color w:val="302B2A"/>
        </w:rPr>
        <w:t>qRT</w:t>
      </w:r>
      <w:proofErr w:type="spellEnd"/>
      <w:r w:rsidR="00C2174D" w:rsidRPr="00283CC4">
        <w:rPr>
          <w:rFonts w:ascii="Times New Roman" w:hAnsi="Times New Roman" w:cs="Times New Roman"/>
          <w:b/>
          <w:color w:val="302B2A"/>
        </w:rPr>
        <w:t>-PCR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127"/>
        <w:gridCol w:w="910"/>
        <w:gridCol w:w="4269"/>
        <w:gridCol w:w="1275"/>
        <w:gridCol w:w="1275"/>
      </w:tblGrid>
      <w:tr w:rsidR="00C2174D" w:rsidRPr="00A14189" w14:paraId="44EFB86A" w14:textId="77777777" w:rsidTr="00F517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vAlign w:val="center"/>
          </w:tcPr>
          <w:p w14:paraId="6B494D2C" w14:textId="77777777" w:rsidR="00C2174D" w:rsidRPr="00A14189" w:rsidRDefault="00C2174D" w:rsidP="00F51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513" w:type="pct"/>
            <w:vAlign w:val="center"/>
          </w:tcPr>
          <w:p w14:paraId="76227922" w14:textId="77777777" w:rsidR="00C2174D" w:rsidRDefault="00C2174D" w:rsidP="00F517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/</w:t>
            </w:r>
          </w:p>
          <w:p w14:paraId="238DF9C6" w14:textId="77777777" w:rsidR="00C2174D" w:rsidRPr="00A14189" w:rsidRDefault="00C2174D" w:rsidP="00F517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0" w:type="pct"/>
            <w:vAlign w:val="center"/>
          </w:tcPr>
          <w:p w14:paraId="18B3F47A" w14:textId="77777777" w:rsidR="00C2174D" w:rsidRPr="00A14189" w:rsidRDefault="00C2174D" w:rsidP="00F517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4189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720" w:type="pct"/>
            <w:vAlign w:val="center"/>
          </w:tcPr>
          <w:p w14:paraId="4AB6B41A" w14:textId="77777777" w:rsidR="00C2174D" w:rsidRPr="00A14189" w:rsidRDefault="00C2174D" w:rsidP="00F51776">
            <w:pPr>
              <w:ind w:left="-2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neal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720" w:type="pct"/>
            <w:vAlign w:val="center"/>
          </w:tcPr>
          <w:p w14:paraId="5E2823BB" w14:textId="77777777" w:rsidR="00C2174D" w:rsidRPr="00A14189" w:rsidRDefault="00C2174D" w:rsidP="00F51776">
            <w:pPr>
              <w:ind w:left="-179" w:firstLine="27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2174D" w:rsidRPr="00A14189" w14:paraId="0FB4B22D" w14:textId="77777777" w:rsidTr="00F51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vAlign w:val="center"/>
          </w:tcPr>
          <w:p w14:paraId="3B82A189" w14:textId="77777777" w:rsidR="00C2174D" w:rsidRPr="007D1665" w:rsidRDefault="00C2174D" w:rsidP="00F51776">
            <w:pPr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sz w:val="20"/>
                <w:szCs w:val="20"/>
              </w:rPr>
              <w:t>AChR</w:t>
            </w:r>
            <w:proofErr w:type="spellEnd"/>
          </w:p>
        </w:tc>
        <w:tc>
          <w:tcPr>
            <w:tcW w:w="513" w:type="pct"/>
          </w:tcPr>
          <w:p w14:paraId="1D7BD53F" w14:textId="77777777" w:rsidR="00C2174D" w:rsidRPr="00A14189" w:rsidRDefault="00C2174D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14:paraId="32B08883" w14:textId="77777777" w:rsidR="00C2174D" w:rsidRPr="00A14189" w:rsidRDefault="00C2174D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0" w:type="pct"/>
          </w:tcPr>
          <w:p w14:paraId="3971CD07" w14:textId="77777777" w:rsidR="00C2174D" w:rsidRPr="001A05EC" w:rsidRDefault="00C2174D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F1A3A">
              <w:rPr>
                <w:rFonts w:ascii="Times New Roman" w:eastAsia="Times New Roman" w:hAnsi="Times New Roman" w:cs="Times New Roman"/>
                <w:sz w:val="20"/>
                <w:szCs w:val="20"/>
              </w:rPr>
              <w:t>CCTTCATTGGGATCACCACG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</w:p>
          <w:p w14:paraId="5DD34B4D" w14:textId="77777777" w:rsidR="00C2174D" w:rsidRPr="001A05EC" w:rsidRDefault="00C2174D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F1A3A">
              <w:rPr>
                <w:rFonts w:ascii="Times New Roman" w:eastAsia="Times New Roman" w:hAnsi="Times New Roman" w:cs="Times New Roman"/>
                <w:sz w:val="20"/>
                <w:szCs w:val="20"/>
              </w:rPr>
              <w:t>GGAGATGAGTACCAGCAGGTTG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</w:p>
        </w:tc>
        <w:tc>
          <w:tcPr>
            <w:tcW w:w="720" w:type="pct"/>
            <w:vAlign w:val="center"/>
          </w:tcPr>
          <w:p w14:paraId="0DFCA6F0" w14:textId="77777777" w:rsidR="00C2174D" w:rsidRDefault="00C2174D" w:rsidP="00F51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5°C</w:t>
            </w:r>
          </w:p>
        </w:tc>
        <w:tc>
          <w:tcPr>
            <w:tcW w:w="720" w:type="pct"/>
          </w:tcPr>
          <w:p w14:paraId="309CF01F" w14:textId="77777777" w:rsidR="00C2174D" w:rsidRDefault="00C2174D" w:rsidP="00F51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ngamuri&lt;/Author&gt;&lt;Year&gt;2012&lt;/Year&gt;&lt;RecNum&gt;1264&lt;/RecNum&gt;&lt;DisplayText&gt;[49]&lt;/DisplayText&gt;&lt;record&gt;&lt;rec-number&gt;1264&lt;/rec-number&gt;&lt;foreign-keys&gt;&lt;key app="EN" db-id="w0zxzza06vzfehe5e2dxxr2yw5zdrstteadw" timestamp="1368292109"&gt;1264&lt;/key&gt;&lt;/foreign-keys&gt;&lt;ref-type name="Journal Article"&gt;17&lt;/ref-type&gt;&lt;contributors&gt;&lt;authors&gt;&lt;author&gt;Mungamuri, S. K.&lt;/author&gt;&lt;author&gt;Benson, E. K.&lt;/author&gt;&lt;author&gt;Wang, S.&lt;/author&gt;&lt;author&gt;Gu, W.&lt;/author&gt;&lt;author&gt;Lee, S. W.&lt;/author&gt;&lt;author&gt;Aaronson, S. A.&lt;/author&gt;&lt;/authors&gt;&lt;/contributors&gt;&lt;auth-address&gt;Department of Oncological Sciences, Mount Sinai School of Medicine, New York, New York, USA.&lt;/auth-address&gt;&lt;titles&gt;&lt;title&gt;p53-mediated heterochromatin reorganization regulates its cell fate decisions&lt;/title&gt;&lt;secondary-title&gt;Nat Struct Mol Biol&lt;/secondary-title&gt;&lt;/titles&gt;&lt;periodical&gt;&lt;full-title&gt;Nat Struct Mol Biol&lt;/full-title&gt;&lt;/periodical&gt;&lt;pages&gt;478-84, S1&lt;/pages&gt;&lt;volume&gt;19&lt;/volume&gt;&lt;number&gt;5&lt;/number&gt;&lt;edition&gt;2012/04/03&lt;/edition&gt;&lt;keywords&gt;&lt;keyword&gt;*Apoptosis&lt;/keyword&gt;&lt;keyword&gt;Cell Cycle Checkpoints&lt;/keyword&gt;&lt;keyword&gt;Cell Line&lt;/keyword&gt;&lt;keyword&gt;Cyclin-Dependent Kinase Inhibitor p21/metabolism&lt;/keyword&gt;&lt;keyword&gt;Gene Expression Regulation&lt;/keyword&gt;&lt;keyword&gt;Heterochromatin/*metabolism&lt;/keyword&gt;&lt;keyword&gt;Histones/metabolism&lt;/keyword&gt;&lt;keyword&gt;Humans&lt;/keyword&gt;&lt;keyword&gt;Methylation&lt;/keyword&gt;&lt;keyword&gt;Methyltransferases/genetics/*metabolism&lt;/keyword&gt;&lt;keyword&gt;Proto-Oncogene Proteins c-mdm2/metabolism&lt;/keyword&gt;&lt;keyword&gt;Repressor Proteins/genetics/*metabolism&lt;/keyword&gt;&lt;keyword&gt;Tumor Suppressor Protein p53/*metabolism&lt;/keyword&gt;&lt;/keywords&gt;&lt;dates&gt;&lt;year&gt;2012&lt;/year&gt;&lt;pub-dates&gt;&lt;date&gt;May&lt;/date&gt;&lt;/pub-dates&gt;&lt;/dates&gt;&lt;isbn&gt;1545-9985 (Electronic)&amp;#xD;1545-9985 (Linking)&lt;/isbn&gt;&lt;accession-num&gt;22466965&lt;/accession-num&gt;&lt;urls&gt;&lt;related-urls&gt;&lt;url&gt;http://www.ncbi.nlm.nih.gov/pubmed/22466965&lt;/url&gt;&lt;/related-urls&gt;&lt;/urls&gt;&lt;electronic-resource-num&gt;10.1038/nsmb.2271&amp;#xD;nsmb.2271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9" w:tooltip="Mungamuri, 2012 #126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9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2174D" w:rsidRPr="00A14189" w14:paraId="2F55A17D" w14:textId="77777777" w:rsidTr="00F51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vAlign w:val="center"/>
          </w:tcPr>
          <w:p w14:paraId="222424D1" w14:textId="77777777" w:rsidR="00C2174D" w:rsidRPr="007D1665" w:rsidRDefault="00C2174D" w:rsidP="00F51776">
            <w:pPr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513" w:type="pct"/>
          </w:tcPr>
          <w:p w14:paraId="5FA52FCE" w14:textId="77777777" w:rsidR="00C2174D" w:rsidRPr="00A14189" w:rsidRDefault="00C2174D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14:paraId="5F27CF6B" w14:textId="77777777" w:rsidR="00C2174D" w:rsidRPr="00A14189" w:rsidRDefault="00C2174D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0" w:type="pct"/>
          </w:tcPr>
          <w:p w14:paraId="154D370E" w14:textId="77777777" w:rsidR="00C2174D" w:rsidRPr="001A05EC" w:rsidRDefault="00C2174D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E4DC1">
              <w:rPr>
                <w:rFonts w:ascii="Times New Roman" w:eastAsia="Times New Roman" w:hAnsi="Times New Roman" w:cs="Times New Roman"/>
                <w:sz w:val="20"/>
                <w:szCs w:val="20"/>
              </w:rPr>
              <w:t>TACTAGCGGTTTTACGGGCG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</w:p>
          <w:p w14:paraId="4E45DF3D" w14:textId="77777777" w:rsidR="00C2174D" w:rsidRPr="001A05EC" w:rsidRDefault="00C2174D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E4DC1">
              <w:rPr>
                <w:rFonts w:ascii="Times New Roman" w:eastAsia="Times New Roman" w:hAnsi="Times New Roman" w:cs="Times New Roman"/>
                <w:sz w:val="20"/>
                <w:szCs w:val="20"/>
              </w:rPr>
              <w:t>TCGAACAGGAGGAGCAGAGAGCGA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</w:p>
        </w:tc>
        <w:tc>
          <w:tcPr>
            <w:tcW w:w="720" w:type="pct"/>
            <w:vAlign w:val="center"/>
          </w:tcPr>
          <w:p w14:paraId="6992081D" w14:textId="77777777" w:rsidR="00C2174D" w:rsidRDefault="00C2174D" w:rsidP="00F51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5°C</w:t>
            </w:r>
          </w:p>
        </w:tc>
        <w:tc>
          <w:tcPr>
            <w:tcW w:w="720" w:type="pct"/>
          </w:tcPr>
          <w:p w14:paraId="224E4263" w14:textId="77777777" w:rsidR="00C2174D" w:rsidRDefault="00C2174D" w:rsidP="00F51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dhbW90bzwvQXV0aG9yPjxZZWFyPjIwMDg8L1llYXI+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dhbW90bzwvQXV0aG9yPjxZZWFyPjIwMDg8L1llYXI+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5" w:tooltip="Kawamoto, 2008 #1742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2174D" w:rsidRPr="00A14189" w14:paraId="576BE192" w14:textId="77777777" w:rsidTr="00F51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vAlign w:val="center"/>
          </w:tcPr>
          <w:p w14:paraId="032103DE" w14:textId="77777777" w:rsidR="00C2174D" w:rsidRPr="007D1665" w:rsidRDefault="00C2174D" w:rsidP="00F51776">
            <w:pPr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sz w:val="20"/>
                <w:szCs w:val="20"/>
              </w:rPr>
              <w:t>P21</w:t>
            </w:r>
          </w:p>
        </w:tc>
        <w:tc>
          <w:tcPr>
            <w:tcW w:w="513" w:type="pct"/>
          </w:tcPr>
          <w:p w14:paraId="249E0BC1" w14:textId="77777777" w:rsidR="00C2174D" w:rsidRPr="00A14189" w:rsidRDefault="00C2174D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14:paraId="5E35B61E" w14:textId="77777777" w:rsidR="00C2174D" w:rsidRPr="00A14189" w:rsidRDefault="00C2174D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0" w:type="pct"/>
          </w:tcPr>
          <w:p w14:paraId="4D9886EC" w14:textId="77777777" w:rsidR="00C2174D" w:rsidRPr="001A05EC" w:rsidRDefault="00C2174D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A005CF">
              <w:rPr>
                <w:rFonts w:ascii="Times New Roman" w:eastAsia="Times New Roman" w:hAnsi="Times New Roman" w:cs="Times New Roman"/>
                <w:sz w:val="20"/>
                <w:szCs w:val="20"/>
              </w:rPr>
              <w:t>CTGGACTGGGCACTCTTGTC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</w:p>
          <w:p w14:paraId="6F7CE665" w14:textId="77777777" w:rsidR="00C2174D" w:rsidRPr="001A05EC" w:rsidRDefault="00C2174D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A005CF">
              <w:rPr>
                <w:rFonts w:ascii="Times New Roman" w:eastAsia="Times New Roman" w:hAnsi="Times New Roman" w:cs="Times New Roman"/>
                <w:sz w:val="20"/>
                <w:szCs w:val="20"/>
              </w:rPr>
              <w:t>CCCTTCCTCACCTGAAAACA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</w:p>
        </w:tc>
        <w:tc>
          <w:tcPr>
            <w:tcW w:w="720" w:type="pct"/>
            <w:vAlign w:val="center"/>
          </w:tcPr>
          <w:p w14:paraId="259FA8A7" w14:textId="77777777" w:rsidR="00C2174D" w:rsidRDefault="00C2174D" w:rsidP="00F51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5°C</w:t>
            </w:r>
          </w:p>
        </w:tc>
        <w:tc>
          <w:tcPr>
            <w:tcW w:w="720" w:type="pct"/>
          </w:tcPr>
          <w:p w14:paraId="7915E129" w14:textId="77777777" w:rsidR="00C2174D" w:rsidRDefault="00C2174D" w:rsidP="00F51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ngamuri&lt;/Author&gt;&lt;Year&gt;2012&lt;/Year&gt;&lt;RecNum&gt;1264&lt;/RecNum&gt;&lt;DisplayText&gt;[49]&lt;/DisplayText&gt;&lt;record&gt;&lt;rec-number&gt;1264&lt;/rec-number&gt;&lt;foreign-keys&gt;&lt;key app="EN" db-id="w0zxzza06vzfehe5e2dxxr2yw5zdrstteadw" timestamp="1368292109"&gt;1264&lt;/key&gt;&lt;/foreign-keys&gt;&lt;ref-type name="Journal Article"&gt;17&lt;/ref-type&gt;&lt;contributors&gt;&lt;authors&gt;&lt;author&gt;Mungamuri, S. K.&lt;/author&gt;&lt;author&gt;Benson, E. K.&lt;/author&gt;&lt;author&gt;Wang, S.&lt;/author&gt;&lt;author&gt;Gu, W.&lt;/author&gt;&lt;author&gt;Lee, S. W.&lt;/author&gt;&lt;author&gt;Aaronson, S. A.&lt;/author&gt;&lt;/authors&gt;&lt;/contributors&gt;&lt;auth-address&gt;Department of Oncological Sciences, Mount Sinai School of Medicine, New York, New York, USA.&lt;/auth-address&gt;&lt;titles&gt;&lt;title&gt;p53-mediated heterochromatin reorganization regulates its cell fate decisions&lt;/title&gt;&lt;secondary-title&gt;Nat Struct Mol Biol&lt;/secondary-title&gt;&lt;/titles&gt;&lt;periodical&gt;&lt;full-title&gt;Nat Struct Mol Biol&lt;/full-title&gt;&lt;/periodical&gt;&lt;pages&gt;478-84, S1&lt;/pages&gt;&lt;volume&gt;19&lt;/volume&gt;&lt;number&gt;5&lt;/number&gt;&lt;edition&gt;2012/04/03&lt;/edition&gt;&lt;keywords&gt;&lt;keyword&gt;*Apoptosis&lt;/keyword&gt;&lt;keyword&gt;Cell Cycle Checkpoints&lt;/keyword&gt;&lt;keyword&gt;Cell Line&lt;/keyword&gt;&lt;keyword&gt;Cyclin-Dependent Kinase Inhibitor p21/metabolism&lt;/keyword&gt;&lt;keyword&gt;Gene Expression Regulation&lt;/keyword&gt;&lt;keyword&gt;Heterochromatin/*metabolism&lt;/keyword&gt;&lt;keyword&gt;Histones/metabolism&lt;/keyword&gt;&lt;keyword&gt;Humans&lt;/keyword&gt;&lt;keyword&gt;Methylation&lt;/keyword&gt;&lt;keyword&gt;Methyltransferases/genetics/*metabolism&lt;/keyword&gt;&lt;keyword&gt;Proto-Oncogene Proteins c-mdm2/metabolism&lt;/keyword&gt;&lt;keyword&gt;Repressor Proteins/genetics/*metabolism&lt;/keyword&gt;&lt;keyword&gt;Tumor Suppressor Protein p53/*metabolism&lt;/keyword&gt;&lt;/keywords&gt;&lt;dates&gt;&lt;year&gt;2012&lt;/year&gt;&lt;pub-dates&gt;&lt;date&gt;May&lt;/date&gt;&lt;/pub-dates&gt;&lt;/dates&gt;&lt;isbn&gt;1545-9985 (Electronic)&amp;#xD;1545-9985 (Linking)&lt;/isbn&gt;&lt;accession-num&gt;22466965&lt;/accession-num&gt;&lt;urls&gt;&lt;related-urls&gt;&lt;url&gt;http://www.ncbi.nlm.nih.gov/pubmed/22466965&lt;/url&gt;&lt;/related-urls&gt;&lt;/urls&gt;&lt;electronic-resource-num&gt;10.1038/nsmb.2271&amp;#xD;nsmb.2271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9" w:tooltip="Mungamuri, 2012 #126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9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2174D" w:rsidRPr="00A14189" w14:paraId="66CFC58F" w14:textId="77777777" w:rsidTr="00F51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vAlign w:val="center"/>
          </w:tcPr>
          <w:p w14:paraId="60B98BA8" w14:textId="77777777" w:rsidR="00C2174D" w:rsidRPr="007D1665" w:rsidRDefault="00C2174D" w:rsidP="00F51776">
            <w:pPr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sz w:val="20"/>
                <w:szCs w:val="20"/>
              </w:rPr>
              <w:t>SUV1</w:t>
            </w:r>
          </w:p>
        </w:tc>
        <w:tc>
          <w:tcPr>
            <w:tcW w:w="513" w:type="pct"/>
          </w:tcPr>
          <w:p w14:paraId="492FA245" w14:textId="77777777" w:rsidR="00C2174D" w:rsidRPr="00A14189" w:rsidRDefault="00C2174D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14:paraId="4370FCAB" w14:textId="77777777" w:rsidR="00C2174D" w:rsidRPr="00A14189" w:rsidRDefault="00C2174D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0" w:type="pct"/>
          </w:tcPr>
          <w:p w14:paraId="609A1086" w14:textId="77777777" w:rsidR="00C2174D" w:rsidRPr="001A05EC" w:rsidRDefault="00C2174D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00016">
              <w:rPr>
                <w:rFonts w:ascii="Times New Roman" w:eastAsia="Times New Roman" w:hAnsi="Times New Roman" w:cs="Times New Roman"/>
                <w:sz w:val="20"/>
                <w:szCs w:val="20"/>
              </w:rPr>
              <w:t>ACTCTTGTGGGTTGGACAGG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</w:p>
          <w:p w14:paraId="1178CDCF" w14:textId="77777777" w:rsidR="00C2174D" w:rsidRPr="001A05EC" w:rsidRDefault="00C2174D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00016">
              <w:rPr>
                <w:rFonts w:ascii="Times New Roman" w:eastAsia="Times New Roman" w:hAnsi="Times New Roman" w:cs="Times New Roman"/>
                <w:sz w:val="20"/>
                <w:szCs w:val="20"/>
              </w:rPr>
              <w:t>GACAGACAGGAGCGAAGGTC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</w:p>
        </w:tc>
        <w:tc>
          <w:tcPr>
            <w:tcW w:w="720" w:type="pct"/>
            <w:vAlign w:val="center"/>
          </w:tcPr>
          <w:p w14:paraId="627C2B9B" w14:textId="77777777" w:rsidR="00C2174D" w:rsidRDefault="00C2174D" w:rsidP="00F51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5°C</w:t>
            </w:r>
          </w:p>
        </w:tc>
        <w:tc>
          <w:tcPr>
            <w:tcW w:w="720" w:type="pct"/>
          </w:tcPr>
          <w:p w14:paraId="50A1B5FF" w14:textId="77777777" w:rsidR="00C2174D" w:rsidRDefault="00C2174D" w:rsidP="00F51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174D" w:rsidRPr="00A14189" w14:paraId="557A2230" w14:textId="77777777" w:rsidTr="00F51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vAlign w:val="center"/>
          </w:tcPr>
          <w:p w14:paraId="4BDAFB8E" w14:textId="77777777" w:rsidR="00C2174D" w:rsidRPr="007D1665" w:rsidRDefault="00C2174D" w:rsidP="00F51776">
            <w:pPr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sz w:val="20"/>
                <w:szCs w:val="20"/>
              </w:rPr>
              <w:t>SUV2</w:t>
            </w:r>
          </w:p>
        </w:tc>
        <w:tc>
          <w:tcPr>
            <w:tcW w:w="513" w:type="pct"/>
          </w:tcPr>
          <w:p w14:paraId="2AF1530D" w14:textId="77777777" w:rsidR="00C2174D" w:rsidRPr="00A14189" w:rsidRDefault="00C2174D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14:paraId="070BD2BF" w14:textId="77777777" w:rsidR="00C2174D" w:rsidRPr="00A14189" w:rsidRDefault="00C2174D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0" w:type="pct"/>
          </w:tcPr>
          <w:p w14:paraId="6BA0A5A0" w14:textId="77777777" w:rsidR="00C2174D" w:rsidRPr="001A05EC" w:rsidRDefault="00C2174D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00016">
              <w:rPr>
                <w:rFonts w:ascii="Times New Roman" w:eastAsia="Times New Roman" w:hAnsi="Times New Roman" w:cs="Times New Roman"/>
                <w:sz w:val="20"/>
                <w:szCs w:val="20"/>
              </w:rPr>
              <w:t>GAGTGGGACACGGTAGCAAT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</w:p>
          <w:p w14:paraId="0CFEECD4" w14:textId="77777777" w:rsidR="00C2174D" w:rsidRPr="001A05EC" w:rsidRDefault="00C2174D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00016">
              <w:rPr>
                <w:rFonts w:ascii="Times New Roman" w:eastAsia="Times New Roman" w:hAnsi="Times New Roman" w:cs="Times New Roman"/>
                <w:sz w:val="20"/>
                <w:szCs w:val="20"/>
              </w:rPr>
              <w:t>CATATCCAGGCTCTGCCATT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</w:p>
        </w:tc>
        <w:tc>
          <w:tcPr>
            <w:tcW w:w="720" w:type="pct"/>
            <w:vAlign w:val="center"/>
          </w:tcPr>
          <w:p w14:paraId="2AD044AD" w14:textId="77777777" w:rsidR="00C2174D" w:rsidRDefault="00C2174D" w:rsidP="00F51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5°C</w:t>
            </w:r>
          </w:p>
        </w:tc>
        <w:tc>
          <w:tcPr>
            <w:tcW w:w="720" w:type="pct"/>
          </w:tcPr>
          <w:p w14:paraId="12E77B84" w14:textId="77777777" w:rsidR="00C2174D" w:rsidRDefault="00C2174D" w:rsidP="00F51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174D" w:rsidRPr="00A14189" w14:paraId="5DFF85D7" w14:textId="77777777" w:rsidTr="00F51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vAlign w:val="center"/>
          </w:tcPr>
          <w:p w14:paraId="497E5DDC" w14:textId="77777777" w:rsidR="00C2174D" w:rsidRPr="007D1665" w:rsidRDefault="00C2174D" w:rsidP="00F51776">
            <w:pPr>
              <w:jc w:val="center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sz w:val="20"/>
                <w:szCs w:val="20"/>
              </w:rPr>
              <w:t>SUV3</w:t>
            </w:r>
          </w:p>
        </w:tc>
        <w:tc>
          <w:tcPr>
            <w:tcW w:w="513" w:type="pct"/>
          </w:tcPr>
          <w:p w14:paraId="0FE39345" w14:textId="77777777" w:rsidR="00C2174D" w:rsidRPr="00A14189" w:rsidRDefault="00C2174D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14:paraId="28958972" w14:textId="77777777" w:rsidR="00C2174D" w:rsidRPr="00A14189" w:rsidRDefault="00C2174D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0" w:type="pct"/>
          </w:tcPr>
          <w:p w14:paraId="0BC6A9EB" w14:textId="77777777" w:rsidR="00C2174D" w:rsidRPr="001A05EC" w:rsidRDefault="00C2174D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00016">
              <w:rPr>
                <w:rFonts w:ascii="Times New Roman" w:eastAsia="Times New Roman" w:hAnsi="Times New Roman" w:cs="Times New Roman"/>
                <w:sz w:val="20"/>
                <w:szCs w:val="20"/>
              </w:rPr>
              <w:t>GCAACTTGAGGACGTGACAG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</w:p>
          <w:p w14:paraId="5F714521" w14:textId="77777777" w:rsidR="00C2174D" w:rsidRPr="001A05EC" w:rsidRDefault="00C2174D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00016">
              <w:rPr>
                <w:rFonts w:ascii="Times New Roman" w:eastAsia="Times New Roman" w:hAnsi="Times New Roman" w:cs="Times New Roman"/>
                <w:sz w:val="20"/>
                <w:szCs w:val="20"/>
              </w:rPr>
              <w:t>CCAGCTGTGATTCCTGACAA</w:t>
            </w:r>
            <w:r w:rsidRPr="001A05EC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ʹ</w:t>
            </w:r>
          </w:p>
        </w:tc>
        <w:tc>
          <w:tcPr>
            <w:tcW w:w="720" w:type="pct"/>
            <w:vAlign w:val="center"/>
          </w:tcPr>
          <w:p w14:paraId="1775FC00" w14:textId="77777777" w:rsidR="00C2174D" w:rsidRDefault="00C2174D" w:rsidP="00F51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5°C</w:t>
            </w:r>
          </w:p>
        </w:tc>
        <w:tc>
          <w:tcPr>
            <w:tcW w:w="720" w:type="pct"/>
          </w:tcPr>
          <w:p w14:paraId="24514CE4" w14:textId="77777777" w:rsidR="00C2174D" w:rsidRDefault="00C2174D" w:rsidP="00F51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EBE8018" w14:textId="77777777" w:rsidR="00C2174D" w:rsidRDefault="00C2174D" w:rsidP="00C2174D">
      <w:pPr>
        <w:spacing w:line="480" w:lineRule="auto"/>
        <w:rPr>
          <w:rFonts w:ascii="Times New Roman" w:hAnsi="Times New Roman" w:cs="Times New Roman"/>
        </w:rPr>
      </w:pPr>
    </w:p>
    <w:p w14:paraId="659E1933" w14:textId="77777777" w:rsidR="00EE3A60" w:rsidRDefault="00EE3A60">
      <w:bookmarkStart w:id="0" w:name="_GoBack"/>
      <w:bookmarkEnd w:id="0"/>
    </w:p>
    <w:sectPr w:rsidR="00EE3A60" w:rsidSect="00D96A2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74D"/>
    <w:rsid w:val="000C68BA"/>
    <w:rsid w:val="006E1286"/>
    <w:rsid w:val="00C2174D"/>
    <w:rsid w:val="00D96A24"/>
    <w:rsid w:val="00EE3A60"/>
    <w:rsid w:val="00F42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EB9C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2174D"/>
    <w:rPr>
      <w:color w:val="000000" w:themeColor="text1" w:themeShade="BF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217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74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2174D"/>
    <w:rPr>
      <w:color w:val="000000" w:themeColor="text1" w:themeShade="BF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217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74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049BCDEDFDB049B71912F60AEF0606" ma:contentTypeVersion="7" ma:contentTypeDescription="Create a new document." ma:contentTypeScope="" ma:versionID="f60120a373493ec899016d9b0c73f16f">
  <xsd:schema xmlns:xsd="http://www.w3.org/2001/XMLSchema" xmlns:p="http://schemas.microsoft.com/office/2006/metadata/properties" xmlns:ns2="c5f0cf77-8f69-4877-a76d-68bf7c58cccf" targetNamespace="http://schemas.microsoft.com/office/2006/metadata/properties" ma:root="true" ma:fieldsID="19e4a1b7ef6be26a4e554d1c0be7756b" ns2:_="">
    <xsd:import namespace="c5f0cf77-8f69-4877-a76d-68bf7c58ccc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5f0cf77-8f69-4877-a76d-68bf7c58ccc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5f0cf77-8f69-4877-a76d-68bf7c58cccf">Table 3.DOCX</TitleName>
    <Checked_x0020_Out_x0020_To xmlns="c5f0cf77-8f69-4877-a76d-68bf7c58cccf">
      <UserInfo>
        <DisplayName/>
        <AccountId xsi:nil="true"/>
        <AccountType/>
      </UserInfo>
    </Checked_x0020_Out_x0020_To>
    <IsDeleted xmlns="c5f0cf77-8f69-4877-a76d-68bf7c58cccf">false</IsDeleted>
    <StageName xmlns="c5f0cf77-8f69-4877-a76d-68bf7c58cccf" xsi:nil="true"/>
    <DocumentType xmlns="c5f0cf77-8f69-4877-a76d-68bf7c58cccf">Table</DocumentType>
    <FileFormat xmlns="c5f0cf77-8f69-4877-a76d-68bf7c58cccf">DOCX</FileFormat>
    <DocumentId xmlns="c5f0cf77-8f69-4877-a76d-68bf7c58cccf">Table 3.DOCX</DocumentId>
  </documentManagement>
</p:properties>
</file>

<file path=customXml/itemProps1.xml><?xml version="1.0" encoding="utf-8"?>
<ds:datastoreItem xmlns:ds="http://schemas.openxmlformats.org/officeDocument/2006/customXml" ds:itemID="{660E033C-465D-445A-A366-387A6F7B54A9}"/>
</file>

<file path=customXml/itemProps2.xml><?xml version="1.0" encoding="utf-8"?>
<ds:datastoreItem xmlns:ds="http://schemas.openxmlformats.org/officeDocument/2006/customXml" ds:itemID="{8DDD5599-BE29-43D1-84D6-1AF960B10C20}"/>
</file>

<file path=customXml/itemProps3.xml><?xml version="1.0" encoding="utf-8"?>
<ds:datastoreItem xmlns:ds="http://schemas.openxmlformats.org/officeDocument/2006/customXml" ds:itemID="{C6A024AC-C04B-4A45-B859-208B64FF9D1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9</Words>
  <Characters>4045</Characters>
  <Application>Microsoft Macintosh Word</Application>
  <DocSecurity>0</DocSecurity>
  <Lines>33</Lines>
  <Paragraphs>9</Paragraphs>
  <ScaleCrop>false</ScaleCrop>
  <Company/>
  <LinksUpToDate>false</LinksUpToDate>
  <CharactersWithSpaces>4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</dc:creator>
  <cp:keywords/>
  <dc:description/>
  <cp:lastModifiedBy>Corinne</cp:lastModifiedBy>
  <cp:revision>3</cp:revision>
  <dcterms:created xsi:type="dcterms:W3CDTF">2014-06-05T15:37:00Z</dcterms:created>
  <dcterms:modified xsi:type="dcterms:W3CDTF">2014-06-06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049BCDEDFDB049B71912F60AEF0606</vt:lpwstr>
  </property>
</Properties>
</file>